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BA6A4" w14:textId="77777777" w:rsidR="00460144" w:rsidRPr="007F2E78" w:rsidRDefault="00460144" w:rsidP="00460144">
      <w:pPr>
        <w:pStyle w:val="Zwischenberschrift"/>
        <w:rPr>
          <w:sz w:val="22"/>
          <w:szCs w:val="22"/>
        </w:rPr>
      </w:pPr>
    </w:p>
    <w:p w14:paraId="0C04C41D" w14:textId="77777777" w:rsidR="00460144" w:rsidRPr="007F2E78" w:rsidRDefault="00460144" w:rsidP="002D233F">
      <w:pPr>
        <w:spacing w:after="240"/>
        <w:jc w:val="both"/>
      </w:pPr>
    </w:p>
    <w:tbl>
      <w:tblPr>
        <w:tblStyle w:val="Tabellenraster"/>
        <w:tblpPr w:leftFromText="141" w:rightFromText="141" w:vertAnchor="page" w:horzAnchor="margin" w:tblpXSpec="center" w:tblpY="2130"/>
        <w:tblW w:w="10524" w:type="dxa"/>
        <w:tblLook w:val="04A0" w:firstRow="1" w:lastRow="0" w:firstColumn="1" w:lastColumn="0" w:noHBand="0" w:noVBand="1"/>
      </w:tblPr>
      <w:tblGrid>
        <w:gridCol w:w="719"/>
        <w:gridCol w:w="2116"/>
        <w:gridCol w:w="709"/>
        <w:gridCol w:w="1094"/>
        <w:gridCol w:w="1122"/>
        <w:gridCol w:w="1203"/>
        <w:gridCol w:w="1067"/>
        <w:gridCol w:w="1241"/>
        <w:gridCol w:w="1253"/>
      </w:tblGrid>
      <w:tr w:rsidR="00CC4EBC" w:rsidRPr="002B6C4A" w14:paraId="4075D436" w14:textId="77777777" w:rsidTr="001A4778">
        <w:trPr>
          <w:trHeight w:val="291"/>
        </w:trPr>
        <w:tc>
          <w:tcPr>
            <w:tcW w:w="105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43A8B" w14:textId="77777777" w:rsidR="00771A78" w:rsidRPr="007F2E78" w:rsidRDefault="00CC4EBC" w:rsidP="00771A78">
            <w:pPr>
              <w:spacing w:after="0" w:line="480" w:lineRule="auto"/>
              <w:rPr>
                <w:rFonts w:ascii="Arial" w:hAnsi="Arial"/>
                <w:b/>
                <w:lang w:val="en-US"/>
              </w:rPr>
            </w:pPr>
            <w:r w:rsidRPr="007F2E78">
              <w:rPr>
                <w:rFonts w:ascii="Arial" w:hAnsi="Arial"/>
                <w:b/>
                <w:lang w:val="en-US"/>
              </w:rPr>
              <w:t xml:space="preserve">Supplement </w:t>
            </w:r>
            <w:r w:rsidR="00771A78" w:rsidRPr="007F2E78">
              <w:rPr>
                <w:rFonts w:ascii="Arial" w:hAnsi="Arial"/>
                <w:b/>
                <w:lang w:val="en-US"/>
              </w:rPr>
              <w:t>5</w:t>
            </w:r>
          </w:p>
          <w:p w14:paraId="27A6AE34" w14:textId="77777777" w:rsidR="00CC4EBC" w:rsidRPr="007F2E78" w:rsidRDefault="00CC4EBC" w:rsidP="00771A78">
            <w:pPr>
              <w:spacing w:after="0" w:line="480" w:lineRule="auto"/>
              <w:rPr>
                <w:rFonts w:ascii="Arial" w:hAnsi="Arial"/>
                <w:highlight w:val="yellow"/>
                <w:lang w:val="en-US"/>
              </w:rPr>
            </w:pPr>
            <w:r w:rsidRPr="007F2E78">
              <w:rPr>
                <w:rFonts w:ascii="Arial" w:hAnsi="Arial"/>
                <w:lang w:val="en-US"/>
              </w:rPr>
              <w:t>MPAS One-factor solution</w:t>
            </w:r>
          </w:p>
        </w:tc>
      </w:tr>
      <w:tr w:rsidR="00CC4EBC" w:rsidRPr="00040C84" w14:paraId="0C270713" w14:textId="77777777" w:rsidTr="001A4778">
        <w:trPr>
          <w:trHeight w:val="291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AF4DC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05C36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8E579D" w14:textId="77777777" w:rsidR="00CC4EBC" w:rsidRPr="00040C84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040C84">
              <w:rPr>
                <w:rFonts w:ascii="Arial" w:hAnsi="Arial"/>
                <w:sz w:val="18"/>
                <w:lang w:val="en-US"/>
              </w:rPr>
              <w:t>MPAS</w:t>
            </w:r>
            <w:r w:rsidRPr="00040C84">
              <w:rPr>
                <w:rFonts w:ascii="Arial" w:hAnsi="Arial"/>
                <w:sz w:val="18"/>
                <w:vertAlign w:val="subscript"/>
                <w:lang w:val="en-US"/>
              </w:rPr>
              <w:t>PP,7M</w:t>
            </w:r>
            <w:r w:rsidRPr="00040C84">
              <w:rPr>
                <w:rFonts w:ascii="Arial" w:hAnsi="Arial"/>
                <w:sz w:val="18"/>
                <w:lang w:val="en-US"/>
              </w:rPr>
              <w:t xml:space="preserve"> (</w:t>
            </w:r>
            <w:r w:rsidRPr="00040C84">
              <w:rPr>
                <w:rFonts w:ascii="Arial" w:hAnsi="Arial"/>
                <w:i/>
                <w:sz w:val="18"/>
                <w:lang w:val="en-US"/>
              </w:rPr>
              <w:t>n</w:t>
            </w:r>
            <w:r w:rsidRPr="00040C84">
              <w:rPr>
                <w:rFonts w:ascii="Arial" w:hAnsi="Arial"/>
                <w:sz w:val="18"/>
                <w:lang w:val="en-US"/>
              </w:rPr>
              <w:t>=218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C3ED44" w14:textId="77777777" w:rsidR="00CC4EBC" w:rsidRPr="00040C84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040C84">
              <w:rPr>
                <w:rFonts w:ascii="Arial" w:hAnsi="Arial"/>
                <w:sz w:val="18"/>
                <w:lang w:val="en-US"/>
              </w:rPr>
              <w:t>MPAS</w:t>
            </w:r>
            <w:r w:rsidRPr="00040C84">
              <w:rPr>
                <w:rFonts w:ascii="Arial" w:hAnsi="Arial"/>
                <w:sz w:val="18"/>
                <w:vertAlign w:val="subscript"/>
                <w:lang w:val="en-US"/>
              </w:rPr>
              <w:t>PP,12M</w:t>
            </w:r>
            <w:r w:rsidRPr="00040C84">
              <w:rPr>
                <w:rFonts w:ascii="Arial" w:hAnsi="Arial"/>
                <w:sz w:val="18"/>
                <w:lang w:val="en-US"/>
              </w:rPr>
              <w:t xml:space="preserve"> (</w:t>
            </w:r>
            <w:r w:rsidRPr="00040C84">
              <w:rPr>
                <w:rFonts w:ascii="Arial" w:hAnsi="Arial"/>
                <w:i/>
                <w:sz w:val="18"/>
                <w:lang w:val="en-US"/>
              </w:rPr>
              <w:t>n</w:t>
            </w:r>
            <w:r w:rsidRPr="00040C84">
              <w:rPr>
                <w:rFonts w:ascii="Arial" w:hAnsi="Arial"/>
                <w:sz w:val="18"/>
                <w:lang w:val="en-US"/>
              </w:rPr>
              <w:t>=197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720B44" w14:textId="77777777" w:rsidR="00CC4EBC" w:rsidRPr="00040C84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040C84">
              <w:rPr>
                <w:rFonts w:ascii="Arial" w:hAnsi="Arial"/>
                <w:sz w:val="18"/>
                <w:lang w:val="en-US"/>
              </w:rPr>
              <w:t>MPAS</w:t>
            </w:r>
            <w:r w:rsidRPr="00040C84">
              <w:rPr>
                <w:rFonts w:ascii="Arial" w:hAnsi="Arial"/>
                <w:sz w:val="18"/>
                <w:vertAlign w:val="subscript"/>
                <w:lang w:val="en-US"/>
              </w:rPr>
              <w:t>M,4M</w:t>
            </w:r>
            <w:r w:rsidRPr="00040C84">
              <w:rPr>
                <w:rFonts w:ascii="Arial" w:hAnsi="Arial"/>
                <w:sz w:val="18"/>
                <w:lang w:val="en-US"/>
              </w:rPr>
              <w:t xml:space="preserve"> (</w:t>
            </w:r>
            <w:r w:rsidRPr="00040C84">
              <w:rPr>
                <w:rFonts w:ascii="Arial" w:hAnsi="Arial"/>
                <w:i/>
                <w:sz w:val="18"/>
                <w:lang w:val="en-US"/>
              </w:rPr>
              <w:t>n</w:t>
            </w:r>
            <w:r w:rsidRPr="00040C84">
              <w:rPr>
                <w:rFonts w:ascii="Arial" w:hAnsi="Arial"/>
                <w:sz w:val="18"/>
                <w:lang w:val="en-US"/>
              </w:rPr>
              <w:t>=281)</w:t>
            </w:r>
          </w:p>
        </w:tc>
      </w:tr>
      <w:tr w:rsidR="00CC4EBC" w:rsidRPr="004A2D46" w14:paraId="2FBF09BB" w14:textId="77777777" w:rsidTr="001A4778">
        <w:trPr>
          <w:trHeight w:val="291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70F6F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Item (original facto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8039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1FACA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2E4300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4A2D46">
              <w:rPr>
                <w:rFonts w:ascii="Arial" w:hAnsi="Arial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CD3EC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EE21B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4A2D46">
              <w:rPr>
                <w:rFonts w:ascii="Arial" w:hAnsi="Arial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0905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E6D9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4A2D46">
              <w:rPr>
                <w:rFonts w:ascii="Arial" w:hAnsi="Arial"/>
                <w:sz w:val="18"/>
                <w:vertAlign w:val="superscript"/>
                <w:lang w:val="en-US"/>
              </w:rPr>
              <w:t>2</w:t>
            </w:r>
          </w:p>
        </w:tc>
      </w:tr>
      <w:tr w:rsidR="00CC4EBC" w:rsidRPr="004A2D46" w14:paraId="63B7171A" w14:textId="77777777" w:rsidTr="001A4778">
        <w:trPr>
          <w:trHeight w:val="291"/>
        </w:trPr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168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6A2C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Annoyanc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031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AH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01CF2" w14:textId="67598CE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7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3263C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51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EC016" w14:textId="0859F500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5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BE23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2F442" w14:textId="1BFF930E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11675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7</w:t>
            </w:r>
          </w:p>
        </w:tc>
      </w:tr>
      <w:tr w:rsidR="00CC4EBC" w:rsidRPr="004A2D46" w14:paraId="70C7BE7A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22C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0595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Difficult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D2D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A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744F0" w14:textId="717EA6D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CAC4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A6B85" w14:textId="7E18B1B3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BC8F2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8E107" w14:textId="36B9495E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D9FC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3</w:t>
            </w:r>
          </w:p>
        </w:tc>
      </w:tr>
      <w:tr w:rsidR="00CC4EBC" w:rsidRPr="004A2D46" w14:paraId="0627CBB3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541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F2DB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Af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9DD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E0D1C" w14:textId="22D2B5A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9E59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BA3DA8" w14:textId="146622C8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C216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A88A6" w14:textId="7D406759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8F12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06</w:t>
            </w:r>
          </w:p>
        </w:tc>
      </w:tr>
      <w:tr w:rsidR="00CC4EBC" w:rsidRPr="004A2D46" w14:paraId="0F1182C5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3F6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0608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Gu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0DC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5D0A8" w14:textId="088EDEB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28CE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F46BE2" w14:textId="2D5104C9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BA18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FBAFD" w14:textId="2AC9B71F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54FC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0</w:t>
            </w:r>
          </w:p>
        </w:tc>
      </w:tr>
      <w:tr w:rsidR="00CC4EBC" w:rsidRPr="004A2D46" w14:paraId="5965988B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895F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D822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Compet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42E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06F3D" w14:textId="6C021A25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8672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9A87F" w14:textId="18315A5B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1D08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89977" w14:textId="1782E86C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4315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3</w:t>
            </w:r>
          </w:p>
        </w:tc>
      </w:tr>
      <w:tr w:rsidR="00CC4EBC" w:rsidRPr="004A2D46" w14:paraId="7D21AE0A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E05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4D43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CD2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ADB0F" w14:textId="27B1E239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2A763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C721C" w14:textId="3864058A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25A7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4525B" w14:textId="141B27A4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8347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2</w:t>
            </w:r>
          </w:p>
        </w:tc>
      </w:tr>
      <w:tr w:rsidR="00CC4EBC" w:rsidRPr="00D41EB8" w14:paraId="0FA1A907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BCA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38CD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Pl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B3B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P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E54F04" w14:textId="6E406405" w:rsidR="00CC4EBC" w:rsidRPr="00177247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50B65" w14:textId="77777777" w:rsidR="00CC4EBC" w:rsidRPr="00177247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2EB59" w14:textId="7035469D" w:rsidR="00CC4EBC" w:rsidRPr="00D41EB8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B7E04" w14:textId="70347E41" w:rsidR="00CC4EBC" w:rsidRPr="00D41EB8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E1A45" w14:textId="28DC68D8" w:rsidR="00CC4EBC" w:rsidRPr="00D41EB8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2B975" w14:textId="77777777" w:rsidR="00CC4EBC" w:rsidRPr="00D41EB8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8</w:t>
            </w:r>
          </w:p>
        </w:tc>
      </w:tr>
      <w:tr w:rsidR="00CC4EBC" w:rsidRPr="004A2D46" w14:paraId="13754396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3E1F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F72A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Sepa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E02C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P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BD0A0" w14:textId="374A0050" w:rsidR="00CC4EBC" w:rsidRPr="00177247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F5F64" w14:textId="77777777" w:rsidR="00CC4EBC" w:rsidRPr="00177247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B744B" w14:textId="46E2D9D0" w:rsidR="00CC4EBC" w:rsidRPr="00D41EB8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9298D" w14:textId="77777777" w:rsidR="00CC4EBC" w:rsidRPr="00D41EB8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BEAED" w14:textId="2AAEE93B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064B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1</w:t>
            </w:r>
          </w:p>
        </w:tc>
      </w:tr>
      <w:tr w:rsidR="00CC4EBC" w:rsidRPr="004A2D46" w14:paraId="2DD2A4EB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895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A845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Enj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0940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9C035" w14:textId="2CFAD781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F70B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416E9" w14:textId="07CAE63E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FE13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F6BC6" w14:textId="13365035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6435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5</w:t>
            </w:r>
          </w:p>
        </w:tc>
      </w:tr>
      <w:tr w:rsidR="00CC4EBC" w:rsidRPr="00D41EB8" w14:paraId="7A21477A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A15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6103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Thoughts on ba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9FF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P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55B30" w14:textId="2E2A2C8E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80A7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.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662C1" w14:textId="0DEF9EA9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752B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C1C35" w14:textId="25AFB794" w:rsidR="00CC4EBC" w:rsidRPr="00D41EB8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2D0CD" w14:textId="77777777" w:rsidR="00CC4EBC" w:rsidRPr="00D41EB8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2</w:t>
            </w:r>
          </w:p>
        </w:tc>
      </w:tr>
      <w:tr w:rsidR="00CC4EBC" w:rsidRPr="004A2D46" w14:paraId="03BBDC73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FF9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2FD5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Prolong/reduce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A80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P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B612C" w14:textId="22FC225F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BB126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7C250" w14:textId="3CA66D78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66A2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33403" w14:textId="612276B0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F026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1</w:t>
            </w:r>
          </w:p>
        </w:tc>
      </w:tr>
      <w:tr w:rsidR="00CC4EBC" w:rsidRPr="004A2D46" w14:paraId="27B863AE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E6A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0AA1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Meet ag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8F4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P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2EAB1" w14:textId="3DBF67BC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255DA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465F5" w14:textId="57C277A6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85913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DE50D" w14:textId="02303A8C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8F19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9</w:t>
            </w:r>
          </w:p>
        </w:tc>
      </w:tr>
      <w:tr w:rsidR="00CC4EBC" w:rsidRPr="00D41EB8" w14:paraId="67755679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C46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8EF8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Own Ba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A63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AA249" w14:textId="72FB6D3D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0B29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05686" w14:textId="5A74FA16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741C56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6FD7EC" w14:textId="0F42C2F6" w:rsidR="00CC4EBC" w:rsidRPr="00D41EB8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B59EB" w14:textId="77777777" w:rsidR="00CC4EBC" w:rsidRPr="00D41EB8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D41EB8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4</w:t>
            </w:r>
          </w:p>
        </w:tc>
      </w:tr>
      <w:tr w:rsidR="00CC4EBC" w:rsidRPr="004A2D46" w14:paraId="5DC075B2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5273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CE3C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Resent Ba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A013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A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BCF4B" w14:textId="329AA41D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C5AA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E4315" w14:textId="54AB1594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05FFC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F1AD8" w14:textId="0F3E1065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A59136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4</w:t>
            </w:r>
          </w:p>
        </w:tc>
      </w:tr>
      <w:tr w:rsidR="00CC4EBC" w:rsidRPr="004A2D46" w14:paraId="126B145C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068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5337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Time for onesel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4D9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A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D167D" w14:textId="7196B630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4663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23DA5" w14:textId="4267A4B5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3D1D5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5D1FC" w14:textId="5B079F9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5A94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9</w:t>
            </w:r>
          </w:p>
        </w:tc>
      </w:tr>
      <w:tr w:rsidR="00CC4EBC" w:rsidRPr="004A2D46" w14:paraId="2202DB73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B68F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5B13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Burd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BA8C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A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B741D" w14:textId="3DD83E7B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23B8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8360D8" w14:textId="1D269AB5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7296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BC2E2" w14:textId="4E819CAC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044F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34</w:t>
            </w:r>
          </w:p>
        </w:tc>
      </w:tr>
      <w:tr w:rsidR="00CC4EBC" w:rsidRPr="004A2D46" w14:paraId="085365C7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A032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7AB4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Trust in own jud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0B62" w14:textId="11DC2F6C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BC66BA" w14:textId="4713FF27" w:rsidR="00CC4EBC" w:rsidRPr="00177247" w:rsidRDefault="002B6C4A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CC4EBC"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DA2EC" w14:textId="77777777" w:rsidR="00CC4EBC" w:rsidRPr="00177247" w:rsidRDefault="00CC4EBC" w:rsidP="00771A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77247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FF7CD" w14:textId="6D09DB42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23290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A95E8" w14:textId="5D645D41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5A5B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7</w:t>
            </w:r>
          </w:p>
        </w:tc>
      </w:tr>
      <w:tr w:rsidR="00CC4EBC" w:rsidRPr="004A2D46" w14:paraId="600D6F36" w14:textId="77777777" w:rsidTr="001A4778">
        <w:trPr>
          <w:trHeight w:val="291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44648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1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8FA78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Impati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D9DE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(QA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50266D" w14:textId="6530487E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DEE65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382B32" w14:textId="2E2D5416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DD3A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0CF015" w14:textId="6E5A8098" w:rsidR="00CC4EBC" w:rsidRPr="004A2D46" w:rsidRDefault="002B6C4A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CC4EBC">
              <w:rPr>
                <w:rFonts w:ascii="Arial" w:hAnsi="Arial"/>
                <w:sz w:val="18"/>
                <w:lang w:val="en-US"/>
              </w:rPr>
              <w:t>.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631444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7</w:t>
            </w:r>
          </w:p>
        </w:tc>
      </w:tr>
      <w:tr w:rsidR="00CC4EBC" w:rsidRPr="004A2D46" w14:paraId="207309C4" w14:textId="77777777" w:rsidTr="001A4778">
        <w:trPr>
          <w:trHeight w:val="291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43C7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Eigen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2F5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5F4CB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3.4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D07E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61CC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3.58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B375E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7DDC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3.2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4D45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</w:tr>
      <w:tr w:rsidR="00CC4EBC" w:rsidRPr="004A2D46" w14:paraId="68A3BEE0" w14:textId="77777777" w:rsidTr="001A4778">
        <w:trPr>
          <w:trHeight w:val="29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56ED" w14:textId="77777777" w:rsidR="00CC4EBC" w:rsidRPr="004A2D46" w:rsidRDefault="00CC4EBC" w:rsidP="00771A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4A2D46">
              <w:rPr>
                <w:rFonts w:ascii="Arial" w:hAnsi="Arial"/>
                <w:sz w:val="18"/>
                <w:lang w:val="en-US"/>
              </w:rPr>
              <w:t>Variance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C12D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0B796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FBFF9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C47C11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84C07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976B2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B4F72" w14:textId="77777777" w:rsidR="00CC4EBC" w:rsidRPr="004A2D46" w:rsidRDefault="00CC4EBC" w:rsidP="00771A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</w:tr>
      <w:tr w:rsidR="00CC4EBC" w:rsidRPr="002B6C4A" w14:paraId="2DACD104" w14:textId="77777777" w:rsidTr="001A4778">
        <w:trPr>
          <w:trHeight w:val="291"/>
        </w:trPr>
        <w:tc>
          <w:tcPr>
            <w:tcW w:w="1052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77F5" w14:textId="77777777" w:rsidR="00CC4EBC" w:rsidRPr="004A2D46" w:rsidRDefault="00CC4EBC" w:rsidP="00771A78">
            <w:pPr>
              <w:spacing w:after="0" w:line="480" w:lineRule="auto"/>
              <w:rPr>
                <w:rFonts w:ascii="Arial" w:hAnsi="Arial"/>
                <w:i/>
                <w:sz w:val="18"/>
                <w:lang w:val="en-US"/>
              </w:rPr>
            </w:pPr>
            <w:r w:rsidRPr="004A2D46">
              <w:rPr>
                <w:rFonts w:ascii="Arial" w:hAnsi="Arial"/>
                <w:i/>
                <w:sz w:val="18"/>
                <w:lang w:val="en-US"/>
              </w:rPr>
              <w:t xml:space="preserve">Note. </w:t>
            </w:r>
            <w:r>
              <w:rPr>
                <w:rFonts w:ascii="Arial" w:hAnsi="Arial"/>
                <w:sz w:val="18"/>
                <w:lang w:val="en-US"/>
              </w:rPr>
              <w:t>In brackets MPAS original factors; Values in grey and italics mark</w:t>
            </w:r>
            <w:r w:rsidRPr="004A2D46">
              <w:rPr>
                <w:rFonts w:ascii="Arial" w:hAnsi="Arial"/>
                <w:sz w:val="18"/>
                <w:lang w:val="en-US"/>
              </w:rPr>
              <w:t xml:space="preserve"> f</w:t>
            </w:r>
            <w:r w:rsidR="006B6A7D">
              <w:rPr>
                <w:rFonts w:ascii="Arial" w:hAnsi="Arial"/>
                <w:sz w:val="18"/>
                <w:lang w:val="en-US"/>
              </w:rPr>
              <w:t>actor loadings &lt;</w:t>
            </w:r>
            <w:r>
              <w:rPr>
                <w:rFonts w:ascii="Arial" w:hAnsi="Arial"/>
                <w:sz w:val="18"/>
                <w:lang w:val="en-US"/>
              </w:rPr>
              <w:t xml:space="preserve">.30; Item 7 as excluded from this analysis  beforehand due to low factor loadings; QA, quality of attachment; PI, pleasure in interaction; AH, </w:t>
            </w:r>
            <w:r w:rsidRPr="004A2D46">
              <w:rPr>
                <w:rFonts w:ascii="Arial" w:hAnsi="Arial"/>
                <w:sz w:val="18"/>
                <w:lang w:val="en-US"/>
              </w:rPr>
              <w:t xml:space="preserve">absence of hostility; </w:t>
            </w:r>
            <w:r w:rsidRPr="00516625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516625">
              <w:rPr>
                <w:rFonts w:ascii="Arial" w:hAnsi="Arial"/>
                <w:sz w:val="18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18"/>
                <w:lang w:val="en-US"/>
              </w:rPr>
              <w:t xml:space="preserve">, </w:t>
            </w:r>
            <w:r w:rsidRPr="004A2D46">
              <w:rPr>
                <w:rFonts w:ascii="Arial" w:hAnsi="Arial"/>
                <w:sz w:val="18"/>
                <w:lang w:val="en-US"/>
              </w:rPr>
              <w:t>communalities</w:t>
            </w:r>
          </w:p>
        </w:tc>
      </w:tr>
    </w:tbl>
    <w:p w14:paraId="59DB4637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p w14:paraId="4C219BEC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p w14:paraId="406794CF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p w14:paraId="60C4AE80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p w14:paraId="74675484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p w14:paraId="3B223AFF" w14:textId="77777777" w:rsidR="00460144" w:rsidRPr="00CC4EBC" w:rsidRDefault="00460144" w:rsidP="002D233F">
      <w:pPr>
        <w:spacing w:after="240"/>
        <w:jc w:val="both"/>
        <w:rPr>
          <w:lang w:val="en-US"/>
        </w:rPr>
      </w:pPr>
    </w:p>
    <w:sectPr w:rsidR="00460144" w:rsidRPr="00CC4EBC" w:rsidSect="004601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36A9C" w14:textId="77777777" w:rsidR="005E35AF" w:rsidRDefault="005E35AF" w:rsidP="001938D3">
      <w:r>
        <w:separator/>
      </w:r>
    </w:p>
    <w:p w14:paraId="36CD9D7E" w14:textId="77777777" w:rsidR="005E35AF" w:rsidRDefault="005E35AF" w:rsidP="001938D3"/>
  </w:endnote>
  <w:endnote w:type="continuationSeparator" w:id="0">
    <w:p w14:paraId="206807FF" w14:textId="77777777" w:rsidR="005E35AF" w:rsidRDefault="005E35AF" w:rsidP="001938D3">
      <w:r>
        <w:continuationSeparator/>
      </w:r>
    </w:p>
    <w:p w14:paraId="52078E36" w14:textId="77777777" w:rsidR="005E35AF" w:rsidRDefault="005E35A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0B88E6BE" w14:textId="77777777" w:rsidTr="00FD5303">
      <w:tc>
        <w:tcPr>
          <w:tcW w:w="7088" w:type="dxa"/>
        </w:tcPr>
        <w:p w14:paraId="0D4E3EA7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DC64D1C" w14:textId="77777777" w:rsidR="008C25DD" w:rsidRPr="00F807AE" w:rsidRDefault="008C25DD" w:rsidP="00FD5303">
          <w:pPr>
            <w:pStyle w:val="FuzeileUKE"/>
          </w:pPr>
        </w:p>
      </w:tc>
    </w:tr>
  </w:tbl>
  <w:p w14:paraId="1E08CA03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3E1CCFC" w14:textId="77777777" w:rsidTr="004342E3">
      <w:tc>
        <w:tcPr>
          <w:tcW w:w="7088" w:type="dxa"/>
        </w:tcPr>
        <w:p w14:paraId="6216B723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C7C9EB8" w14:textId="77777777" w:rsidR="00463309" w:rsidRPr="00F807AE" w:rsidRDefault="00463309" w:rsidP="001938D3">
          <w:pPr>
            <w:pStyle w:val="FuzeileUKE"/>
          </w:pPr>
        </w:p>
      </w:tc>
    </w:tr>
  </w:tbl>
  <w:p w14:paraId="3881DF13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8EDD7" w14:textId="77777777" w:rsidR="005E35AF" w:rsidRDefault="005E35AF" w:rsidP="001938D3">
      <w:r>
        <w:separator/>
      </w:r>
    </w:p>
    <w:p w14:paraId="795924CC" w14:textId="77777777" w:rsidR="005E35AF" w:rsidRDefault="005E35AF" w:rsidP="001938D3"/>
  </w:footnote>
  <w:footnote w:type="continuationSeparator" w:id="0">
    <w:p w14:paraId="638C03D8" w14:textId="77777777" w:rsidR="005E35AF" w:rsidRDefault="005E35AF" w:rsidP="001938D3">
      <w:r>
        <w:continuationSeparator/>
      </w:r>
    </w:p>
    <w:p w14:paraId="0D7C71C7" w14:textId="77777777" w:rsidR="005E35AF" w:rsidRDefault="005E35A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3091DFF0" w14:textId="77777777" w:rsidTr="00030C2B">
      <w:trPr>
        <w:trHeight w:hRule="exact" w:val="357"/>
      </w:trPr>
      <w:tc>
        <w:tcPr>
          <w:tcW w:w="567" w:type="dxa"/>
          <w:vMerge w:val="restart"/>
        </w:tcPr>
        <w:p w14:paraId="0BCC16A7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11A29C4F" wp14:editId="2653488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2F8DADA8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94BC73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B268A3C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169CFFDF" w14:textId="77777777" w:rsidTr="001A3B60">
      <w:tc>
        <w:tcPr>
          <w:tcW w:w="567" w:type="dxa"/>
          <w:vMerge/>
        </w:tcPr>
        <w:p w14:paraId="6748C03E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6D04045B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4E27FE3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F512247" w14:textId="77777777" w:rsidR="00FA51DE" w:rsidRPr="00201EF0" w:rsidRDefault="00FA51DE" w:rsidP="00030C2B">
          <w:pPr>
            <w:pStyle w:val="Seitenleiste"/>
          </w:pPr>
        </w:p>
      </w:tc>
    </w:tr>
  </w:tbl>
  <w:p w14:paraId="2010CE14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64126E55" wp14:editId="321FA66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A112E8A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F1ABE" w14:textId="77777777" w:rsidR="001938D3" w:rsidRPr="001938D3" w:rsidRDefault="001938D3" w:rsidP="001938D3">
    <w:pPr>
      <w:pStyle w:val="KopfzeileTopSpace"/>
    </w:pPr>
  </w:p>
  <w:p w14:paraId="2041BA13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EB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22A26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B6C4A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5E35AF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92CAB"/>
    <w:rsid w:val="006B2B42"/>
    <w:rsid w:val="006B6A7D"/>
    <w:rsid w:val="006D51F0"/>
    <w:rsid w:val="006F754C"/>
    <w:rsid w:val="00713345"/>
    <w:rsid w:val="00733DF5"/>
    <w:rsid w:val="00741D77"/>
    <w:rsid w:val="00741E9A"/>
    <w:rsid w:val="007427C6"/>
    <w:rsid w:val="00750C7C"/>
    <w:rsid w:val="00753E06"/>
    <w:rsid w:val="00755671"/>
    <w:rsid w:val="00771A78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F2E78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36EE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C4EBC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65C42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11DC1D7"/>
  <w15:chartTrackingRefBased/>
  <w15:docId w15:val="{DE84E30F-A66F-45DC-8231-72F5DCB1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CC4EBC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E8E06-8DA2-46BA-852D-9C1A381EE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Goebel, Ariane</dc:creator>
  <cp:keywords/>
  <dc:description/>
  <cp:lastModifiedBy>Ariane Göbel MSH Hamburg</cp:lastModifiedBy>
  <cp:revision>6</cp:revision>
  <cp:lastPrinted>2016-08-15T13:52:00Z</cp:lastPrinted>
  <dcterms:created xsi:type="dcterms:W3CDTF">2024-10-29T16:08:00Z</dcterms:created>
  <dcterms:modified xsi:type="dcterms:W3CDTF">2024-11-12T22:15:00Z</dcterms:modified>
</cp:coreProperties>
</file>